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0A7F" w:rsidRPr="00C81521" w:rsidRDefault="00F740AB" w:rsidP="00D80A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D80A7F" w:rsidRPr="00C8152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065D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80A7F" w:rsidRPr="00C815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0A7F" w:rsidRPr="00C81521">
        <w:rPr>
          <w:rFonts w:ascii="Times New Roman" w:hAnsi="Times New Roman" w:cs="Times New Roman"/>
          <w:b/>
          <w:sz w:val="24"/>
          <w:szCs w:val="24"/>
        </w:rPr>
        <w:t>Grades of Recommendation, Assessment, Development and Evaluation (GRADE) quality of evidence</w:t>
      </w:r>
      <w:r w:rsidR="00C065D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1469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1701"/>
        <w:gridCol w:w="1559"/>
        <w:gridCol w:w="1559"/>
        <w:gridCol w:w="1418"/>
        <w:gridCol w:w="885"/>
        <w:gridCol w:w="1559"/>
        <w:gridCol w:w="1276"/>
        <w:gridCol w:w="1508"/>
      </w:tblGrid>
      <w:tr w:rsidR="00D80A7F" w:rsidRPr="00F349CF" w:rsidTr="00DA15BF">
        <w:trPr>
          <w:trHeight w:val="1001"/>
          <w:jc w:val="center"/>
        </w:trPr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Risk of</w:t>
            </w:r>
          </w:p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Inconsistenc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rectness </w:t>
            </w: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F349CF">
              <w:rPr>
                <w:rFonts w:ascii="AdvOT863180fb" w:hAnsi="AdvOT863180fb"/>
                <w:b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Imprecis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Publication</w:t>
            </w:r>
          </w:p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Plausible</w:t>
            </w:r>
          </w:p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residual</w:t>
            </w:r>
          </w:p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confounding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Dose-response</w:t>
            </w:r>
          </w:p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gradient</w:t>
            </w:r>
          </w:p>
        </w:tc>
        <w:tc>
          <w:tcPr>
            <w:tcW w:w="1508" w:type="dxa"/>
            <w:tcBorders>
              <w:top w:val="single" w:sz="8" w:space="0" w:color="auto"/>
              <w:bottom w:val="single" w:sz="8" w:space="0" w:color="auto"/>
            </w:tcBorders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b/>
                <w:sz w:val="24"/>
                <w:szCs w:val="24"/>
              </w:rPr>
              <w:t>rating</w:t>
            </w:r>
          </w:p>
        </w:tc>
      </w:tr>
      <w:tr w:rsidR="00D80A7F" w:rsidRPr="00F349CF" w:rsidTr="00DA15BF">
        <w:trPr>
          <w:trHeight w:val="330"/>
          <w:jc w:val="center"/>
        </w:trPr>
        <w:tc>
          <w:tcPr>
            <w:tcW w:w="2235" w:type="dxa"/>
            <w:vAlign w:val="center"/>
          </w:tcPr>
          <w:p w:rsidR="00D80A7F" w:rsidRPr="00D80A7F" w:rsidRDefault="00D80A7F" w:rsidP="00DA15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A7F">
              <w:rPr>
                <w:rFonts w:ascii="Times New Roman" w:hAnsi="Times New Roman" w:cs="Times New Roman"/>
                <w:b/>
                <w:sz w:val="24"/>
              </w:rPr>
              <w:t>All-cause mortality</w:t>
            </w:r>
          </w:p>
        </w:tc>
        <w:tc>
          <w:tcPr>
            <w:tcW w:w="992" w:type="dxa"/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F349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  <w:r w:rsidR="00995A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9C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08" w:type="dxa"/>
          </w:tcPr>
          <w:p w:rsidR="00D80A7F" w:rsidRPr="00F349CF" w:rsidRDefault="00D80A7F" w:rsidP="00DA15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:rsidR="00174C0A" w:rsidRDefault="00D80A7F">
      <w:r>
        <w:rPr>
          <w:rFonts w:ascii="Times New Roman" w:hAnsi="Times New Roman" w:cs="Times New Roman"/>
          <w:sz w:val="24"/>
          <w:szCs w:val="24"/>
        </w:rPr>
        <w:t>a</w:t>
      </w:r>
      <w:r w:rsidR="00723DE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C83414">
        <w:rPr>
          <w:rFonts w:ascii="Times New Roman" w:hAnsi="Times New Roman" w:cs="Times New Roman"/>
          <w:sz w:val="24"/>
          <w:szCs w:val="24"/>
        </w:rPr>
        <w:t>here is signiﬁcant and unexplained variability in results from different trials</w:t>
      </w:r>
      <w:r>
        <w:rPr>
          <w:rFonts w:ascii="Times New Roman" w:hAnsi="Times New Roman" w:cs="Times New Roman"/>
          <w:sz w:val="24"/>
          <w:szCs w:val="24"/>
        </w:rPr>
        <w:t>; b</w:t>
      </w:r>
      <w:r w:rsidR="00723DE3">
        <w:rPr>
          <w:rFonts w:ascii="Times New Roman" w:hAnsi="Times New Roman" w:cs="Times New Roman"/>
          <w:sz w:val="24"/>
          <w:szCs w:val="24"/>
        </w:rPr>
        <w:t>.</w:t>
      </w:r>
      <w:r w:rsidR="00995A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95AAA">
        <w:rPr>
          <w:rFonts w:ascii="Times New Roman" w:hAnsi="Times New Roman" w:cs="Times New Roman"/>
          <w:sz w:val="24"/>
          <w:szCs w:val="24"/>
        </w:rPr>
        <w:t>Large</w:t>
      </w:r>
      <w:proofErr w:type="gramEnd"/>
      <w:r w:rsidR="00995AAA">
        <w:rPr>
          <w:rFonts w:ascii="Times New Roman" w:hAnsi="Times New Roman" w:cs="Times New Roman"/>
          <w:sz w:val="24"/>
          <w:szCs w:val="24"/>
        </w:rPr>
        <w:t xml:space="preserve"> effect size</w:t>
      </w:r>
      <w:r w:rsidR="00995AAA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74C0A" w:rsidSect="00D80A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1293F" w:rsidRDefault="00D1293F" w:rsidP="0003748E">
      <w:r>
        <w:separator/>
      </w:r>
    </w:p>
  </w:endnote>
  <w:endnote w:type="continuationSeparator" w:id="0">
    <w:p w:rsidR="00D1293F" w:rsidRDefault="00D1293F" w:rsidP="00037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Segoe Print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1293F" w:rsidRDefault="00D1293F" w:rsidP="0003748E">
      <w:r>
        <w:separator/>
      </w:r>
    </w:p>
  </w:footnote>
  <w:footnote w:type="continuationSeparator" w:id="0">
    <w:p w:rsidR="00D1293F" w:rsidRDefault="00D1293F" w:rsidP="00037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5B1"/>
    <w:rsid w:val="0003748E"/>
    <w:rsid w:val="00174C0A"/>
    <w:rsid w:val="00656FAB"/>
    <w:rsid w:val="00723DE3"/>
    <w:rsid w:val="008B44F8"/>
    <w:rsid w:val="00995AAA"/>
    <w:rsid w:val="00B664C7"/>
    <w:rsid w:val="00C065D2"/>
    <w:rsid w:val="00D1293F"/>
    <w:rsid w:val="00D80A7F"/>
    <w:rsid w:val="00EB35B1"/>
    <w:rsid w:val="00F7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FEE32"/>
  <w15:chartTrackingRefBased/>
  <w15:docId w15:val="{58920527-9267-4323-B0BC-F6B050C1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A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0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7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74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7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74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 W</cp:lastModifiedBy>
  <cp:revision>9</cp:revision>
  <dcterms:created xsi:type="dcterms:W3CDTF">2023-03-02T02:53:00Z</dcterms:created>
  <dcterms:modified xsi:type="dcterms:W3CDTF">2023-05-25T14:13:00Z</dcterms:modified>
</cp:coreProperties>
</file>